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A330B" w14:textId="77777777" w:rsidR="0010501E" w:rsidRDefault="0010501E" w:rsidP="0010501E">
      <w:pPr>
        <w:pStyle w:val="FirstParagraph"/>
        <w:keepNext/>
        <w:ind w:left="360"/>
        <w:jc w:val="both"/>
      </w:pPr>
      <w:r w:rsidRPr="00767A51">
        <w:rPr>
          <w:rFonts w:cstheme="minorHAnsi"/>
          <w:noProof/>
        </w:rPr>
        <w:drawing>
          <wp:inline distT="0" distB="0" distL="0" distR="0" wp14:anchorId="7F6F2F78" wp14:editId="677D1D41">
            <wp:extent cx="5704794" cy="2730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3261"/>
                    <a:stretch/>
                  </pic:blipFill>
                  <pic:spPr bwMode="auto">
                    <a:xfrm>
                      <a:off x="0" y="0"/>
                      <a:ext cx="5736858" cy="2745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507F6" w14:textId="551CB774" w:rsidR="0010501E" w:rsidRPr="003E7C45" w:rsidRDefault="0010501E" w:rsidP="0010501E">
      <w:pPr>
        <w:pStyle w:val="Caption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>
        <w:t>S5</w:t>
      </w:r>
      <w:r w:rsidR="00D2003F">
        <w:t xml:space="preserve"> Fig</w:t>
      </w:r>
      <w:r>
        <w:t xml:space="preserve">: </w:t>
      </w:r>
      <w:r w:rsidRPr="00F27147">
        <w:t>Bar chart showing the parameter availability before and after imputation across selected parameters. The patients with a parameter completely absent were excluded from the analysis.</w:t>
      </w:r>
    </w:p>
    <w:p w14:paraId="039C614F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1E"/>
    <w:rsid w:val="0010501E"/>
    <w:rsid w:val="00254592"/>
    <w:rsid w:val="003459E3"/>
    <w:rsid w:val="00391CA5"/>
    <w:rsid w:val="003A3C8C"/>
    <w:rsid w:val="004C411D"/>
    <w:rsid w:val="006114EA"/>
    <w:rsid w:val="0072657B"/>
    <w:rsid w:val="00D2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79BD04"/>
  <w15:chartTrackingRefBased/>
  <w15:docId w15:val="{78C9BA51-3BEC-4179-BE1D-CFCAA269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10501E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0501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1050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5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6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0T07:36:00Z</dcterms:created>
  <dcterms:modified xsi:type="dcterms:W3CDTF">2024-07-10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0e6af-43f5-4010-bb23-a736961caebf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0T11:33:13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1a7fc818-7a4d-42a5-a38a-45eee1e5c504</vt:lpwstr>
  </property>
  <property fmtid="{D5CDD505-2E9C-101B-9397-08002B2CF9AE}" pid="9" name="MSIP_Label_ff6dbec8-95a8-4638-9f5f-bd076536645c_ContentBits">
    <vt:lpwstr>0</vt:lpwstr>
  </property>
</Properties>
</file>